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CA302" w14:textId="673956BF" w:rsidR="00C06516" w:rsidRDefault="00C06516" w:rsidP="00C06516">
      <w:pPr>
        <w:rPr>
          <w:b/>
          <w:bCs/>
          <w:sz w:val="21"/>
          <w:szCs w:val="21"/>
        </w:rPr>
      </w:pPr>
      <w:bookmarkStart w:id="0" w:name="_Hlk121962870"/>
      <w:r w:rsidRPr="00BA6EDA">
        <w:rPr>
          <w:b/>
          <w:bCs/>
          <w:sz w:val="21"/>
          <w:szCs w:val="21"/>
        </w:rPr>
        <w:t xml:space="preserve">Table </w:t>
      </w:r>
      <w:r w:rsidR="0071780A">
        <w:rPr>
          <w:b/>
          <w:bCs/>
          <w:sz w:val="21"/>
          <w:szCs w:val="21"/>
        </w:rPr>
        <w:t>S</w:t>
      </w:r>
      <w:r w:rsidRPr="00BA6EDA">
        <w:rPr>
          <w:b/>
          <w:bCs/>
          <w:sz w:val="21"/>
          <w:szCs w:val="21"/>
        </w:rPr>
        <w:t>1</w:t>
      </w:r>
      <w:r w:rsidRPr="00593641">
        <w:rPr>
          <w:sz w:val="21"/>
          <w:szCs w:val="21"/>
        </w:rPr>
        <w:t>: Differentially expressed ferroptosis-related genes (DEFRGs) were classified into ferroptosis drivers, suppressors, and markers.</w:t>
      </w:r>
    </w:p>
    <w:tbl>
      <w:tblPr>
        <w:tblStyle w:val="a7"/>
        <w:tblW w:w="893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835"/>
        <w:gridCol w:w="2409"/>
        <w:gridCol w:w="2694"/>
      </w:tblGrid>
      <w:tr w:rsidR="00CE6E39" w:rsidRPr="009F59ED" w14:paraId="362E2F94" w14:textId="77777777" w:rsidTr="003A6CC4">
        <w:trPr>
          <w:jc w:val="center"/>
        </w:trPr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126E06FF" w14:textId="77777777" w:rsidR="00CE6E39" w:rsidRPr="00C06516" w:rsidRDefault="00CE6E39" w:rsidP="003A6CC4">
            <w:pPr>
              <w:rPr>
                <w:b/>
                <w:szCs w:val="24"/>
              </w:rPr>
            </w:pP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220F0D8D" w14:textId="77777777" w:rsidR="00CE6E39" w:rsidRPr="00BA6EDA" w:rsidRDefault="00CE6E39" w:rsidP="003A6CC4">
            <w:pPr>
              <w:ind w:firstLineChars="100" w:firstLine="211"/>
              <w:rPr>
                <w:sz w:val="21"/>
                <w:szCs w:val="21"/>
              </w:rPr>
            </w:pPr>
            <w:r w:rsidRPr="00BA6EDA">
              <w:rPr>
                <w:b/>
                <w:sz w:val="21"/>
                <w:szCs w:val="21"/>
              </w:rPr>
              <w:t>Suppressor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14:paraId="36879471" w14:textId="77777777" w:rsidR="00CE6E39" w:rsidRPr="00BA6EDA" w:rsidRDefault="00CE6E39" w:rsidP="003A6CC4">
            <w:pPr>
              <w:ind w:firstLineChars="200" w:firstLine="422"/>
              <w:rPr>
                <w:sz w:val="21"/>
                <w:szCs w:val="21"/>
              </w:rPr>
            </w:pPr>
            <w:r w:rsidRPr="00BA6EDA">
              <w:rPr>
                <w:b/>
                <w:sz w:val="21"/>
                <w:szCs w:val="21"/>
              </w:rPr>
              <w:t>Driver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</w:tcPr>
          <w:p w14:paraId="0A569210" w14:textId="77777777" w:rsidR="00CE6E39" w:rsidRPr="00BA6EDA" w:rsidRDefault="00CE6E39" w:rsidP="003A6CC4">
            <w:pPr>
              <w:ind w:firstLineChars="300" w:firstLine="632"/>
              <w:rPr>
                <w:sz w:val="21"/>
                <w:szCs w:val="21"/>
              </w:rPr>
            </w:pPr>
            <w:r w:rsidRPr="00BA6EDA">
              <w:rPr>
                <w:b/>
                <w:sz w:val="21"/>
                <w:szCs w:val="21"/>
              </w:rPr>
              <w:t>Marker</w:t>
            </w:r>
          </w:p>
        </w:tc>
      </w:tr>
      <w:tr w:rsidR="00CE6E39" w:rsidRPr="009F59ED" w14:paraId="1DA7AFDE" w14:textId="77777777" w:rsidTr="003A6CC4">
        <w:trPr>
          <w:jc w:val="center"/>
        </w:trPr>
        <w:tc>
          <w:tcPr>
            <w:tcW w:w="993" w:type="dxa"/>
            <w:tcBorders>
              <w:top w:val="single" w:sz="12" w:space="0" w:color="auto"/>
            </w:tcBorders>
          </w:tcPr>
          <w:p w14:paraId="24E40A59" w14:textId="77777777" w:rsidR="00CE6E39" w:rsidRPr="00BA6EDA" w:rsidRDefault="00CE6E39" w:rsidP="003A6CC4">
            <w:pPr>
              <w:rPr>
                <w:rFonts w:eastAsia="宋体"/>
                <w:b/>
                <w:sz w:val="21"/>
                <w:szCs w:val="21"/>
              </w:rPr>
            </w:pPr>
            <w:r w:rsidRPr="00BA6EDA">
              <w:rPr>
                <w:rFonts w:eastAsia="宋体" w:hint="eastAsia"/>
                <w:b/>
                <w:sz w:val="21"/>
                <w:szCs w:val="21"/>
              </w:rPr>
              <w:t>U</w:t>
            </w:r>
            <w:r w:rsidRPr="00BA6EDA">
              <w:rPr>
                <w:rFonts w:eastAsia="宋体"/>
                <w:b/>
                <w:sz w:val="21"/>
                <w:szCs w:val="21"/>
              </w:rPr>
              <w:t>P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5B6DBA0B" w14:textId="77777777" w:rsidR="00CE6E39" w:rsidRPr="00BA6EDA" w:rsidRDefault="00CE6E39" w:rsidP="003A6CC4">
            <w:pPr>
              <w:rPr>
                <w:rFonts w:eastAsia="宋体"/>
                <w:sz w:val="21"/>
                <w:szCs w:val="21"/>
              </w:rPr>
            </w:pPr>
            <w:r w:rsidRPr="00BA6EDA">
              <w:rPr>
                <w:rFonts w:eastAsia="宋体"/>
                <w:sz w:val="21"/>
                <w:szCs w:val="21"/>
              </w:rPr>
              <w:t>HCAR1, CDH1, SCD, SLC40A1, NEDD4L, LAMP2</w:t>
            </w:r>
          </w:p>
        </w:tc>
        <w:tc>
          <w:tcPr>
            <w:tcW w:w="2409" w:type="dxa"/>
            <w:tcBorders>
              <w:top w:val="single" w:sz="12" w:space="0" w:color="auto"/>
            </w:tcBorders>
          </w:tcPr>
          <w:p w14:paraId="1B871D4D" w14:textId="77777777" w:rsidR="00CE6E39" w:rsidRPr="00BA6EDA" w:rsidRDefault="00CE6E39" w:rsidP="003A6CC4">
            <w:pPr>
              <w:rPr>
                <w:sz w:val="21"/>
                <w:szCs w:val="21"/>
              </w:rPr>
            </w:pPr>
            <w:r w:rsidRPr="00BA6EDA">
              <w:rPr>
                <w:sz w:val="21"/>
                <w:szCs w:val="21"/>
              </w:rPr>
              <w:t>ALOX12B, DPP4,</w:t>
            </w:r>
          </w:p>
          <w:p w14:paraId="297BDCA1" w14:textId="77777777" w:rsidR="00CE6E39" w:rsidRPr="00BA6EDA" w:rsidRDefault="00CE6E39" w:rsidP="003A6CC4">
            <w:pPr>
              <w:rPr>
                <w:sz w:val="21"/>
                <w:szCs w:val="21"/>
              </w:rPr>
            </w:pPr>
            <w:r w:rsidRPr="00BA6EDA">
              <w:rPr>
                <w:sz w:val="21"/>
                <w:szCs w:val="21"/>
              </w:rPr>
              <w:t>NOX5, IDH1</w:t>
            </w:r>
          </w:p>
        </w:tc>
        <w:tc>
          <w:tcPr>
            <w:tcW w:w="2694" w:type="dxa"/>
            <w:tcBorders>
              <w:top w:val="single" w:sz="12" w:space="0" w:color="auto"/>
            </w:tcBorders>
          </w:tcPr>
          <w:p w14:paraId="0FCBD52C" w14:textId="77777777" w:rsidR="00CE6E39" w:rsidRPr="00BA6EDA" w:rsidRDefault="00CE6E39" w:rsidP="003A6CC4">
            <w:pPr>
              <w:rPr>
                <w:sz w:val="21"/>
                <w:szCs w:val="21"/>
              </w:rPr>
            </w:pPr>
            <w:r w:rsidRPr="00BA6EDA">
              <w:rPr>
                <w:sz w:val="21"/>
                <w:szCs w:val="21"/>
              </w:rPr>
              <w:t>GPT2, HERPUD1, XBP1,</w:t>
            </w:r>
          </w:p>
          <w:p w14:paraId="19BDB3CE" w14:textId="77777777" w:rsidR="00CE6E39" w:rsidRPr="00BA6EDA" w:rsidRDefault="00CE6E39" w:rsidP="003A6CC4">
            <w:pPr>
              <w:rPr>
                <w:sz w:val="21"/>
                <w:szCs w:val="21"/>
              </w:rPr>
            </w:pPr>
            <w:r w:rsidRPr="00BA6EDA">
              <w:rPr>
                <w:sz w:val="21"/>
                <w:szCs w:val="21"/>
              </w:rPr>
              <w:t>SLC40A1, MAP3K5</w:t>
            </w:r>
          </w:p>
        </w:tc>
      </w:tr>
      <w:tr w:rsidR="00CE6E39" w:rsidRPr="004620E4" w14:paraId="66DC83A6" w14:textId="77777777" w:rsidTr="003A6CC4">
        <w:trPr>
          <w:jc w:val="center"/>
        </w:trPr>
        <w:tc>
          <w:tcPr>
            <w:tcW w:w="993" w:type="dxa"/>
            <w:tcBorders>
              <w:bottom w:val="single" w:sz="12" w:space="0" w:color="auto"/>
            </w:tcBorders>
          </w:tcPr>
          <w:p w14:paraId="45129CCF" w14:textId="77777777" w:rsidR="00CE6E39" w:rsidRPr="00BA6EDA" w:rsidRDefault="00CE6E39" w:rsidP="003A6CC4">
            <w:pPr>
              <w:rPr>
                <w:b/>
                <w:sz w:val="21"/>
                <w:szCs w:val="21"/>
              </w:rPr>
            </w:pPr>
            <w:r w:rsidRPr="00BA6EDA">
              <w:rPr>
                <w:rFonts w:hint="eastAsia"/>
                <w:b/>
                <w:sz w:val="21"/>
                <w:szCs w:val="21"/>
              </w:rPr>
              <w:t>D</w:t>
            </w:r>
            <w:r w:rsidRPr="00BA6EDA">
              <w:rPr>
                <w:b/>
                <w:sz w:val="21"/>
                <w:szCs w:val="21"/>
              </w:rPr>
              <w:t>OWN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14:paraId="76167DC6" w14:textId="77777777" w:rsidR="00CE6E39" w:rsidRPr="00BA6EDA" w:rsidRDefault="00CE6E39" w:rsidP="003A6CC4">
            <w:pPr>
              <w:rPr>
                <w:sz w:val="21"/>
                <w:szCs w:val="21"/>
              </w:rPr>
            </w:pPr>
            <w:r w:rsidRPr="00BA6EDA">
              <w:rPr>
                <w:sz w:val="21"/>
                <w:szCs w:val="21"/>
              </w:rPr>
              <w:t>ATF4, PRKAA2, ZFP36,</w:t>
            </w:r>
          </w:p>
          <w:p w14:paraId="57E40732" w14:textId="77777777" w:rsidR="00CE6E39" w:rsidRPr="00BA6EDA" w:rsidRDefault="00CE6E39" w:rsidP="003A6CC4">
            <w:pPr>
              <w:rPr>
                <w:sz w:val="21"/>
                <w:szCs w:val="21"/>
              </w:rPr>
            </w:pPr>
            <w:r w:rsidRPr="00BA6EDA">
              <w:rPr>
                <w:sz w:val="21"/>
                <w:szCs w:val="21"/>
              </w:rPr>
              <w:t>NQO1, HSPB1, AKR1C1,</w:t>
            </w:r>
          </w:p>
          <w:p w14:paraId="61F4E327" w14:textId="77777777" w:rsidR="00CE6E39" w:rsidRPr="00BA6EDA" w:rsidRDefault="00CE6E39" w:rsidP="003A6CC4">
            <w:pPr>
              <w:rPr>
                <w:sz w:val="21"/>
                <w:szCs w:val="21"/>
              </w:rPr>
            </w:pPr>
            <w:r w:rsidRPr="00BA6EDA">
              <w:rPr>
                <w:sz w:val="21"/>
                <w:szCs w:val="21"/>
              </w:rPr>
              <w:t>AKR1C2</w:t>
            </w:r>
          </w:p>
        </w:tc>
        <w:tc>
          <w:tcPr>
            <w:tcW w:w="2409" w:type="dxa"/>
            <w:tcBorders>
              <w:bottom w:val="single" w:sz="12" w:space="0" w:color="auto"/>
            </w:tcBorders>
          </w:tcPr>
          <w:p w14:paraId="0ABB2EC8" w14:textId="77777777" w:rsidR="00CE6E39" w:rsidRPr="00BA6EDA" w:rsidRDefault="00CE6E39" w:rsidP="003A6CC4">
            <w:pPr>
              <w:rPr>
                <w:sz w:val="21"/>
                <w:szCs w:val="21"/>
              </w:rPr>
            </w:pPr>
            <w:r w:rsidRPr="00BA6EDA">
              <w:rPr>
                <w:sz w:val="21"/>
                <w:szCs w:val="21"/>
              </w:rPr>
              <w:t>MAP1LC3A, ATF4,</w:t>
            </w:r>
          </w:p>
          <w:p w14:paraId="49FE5971" w14:textId="77777777" w:rsidR="00CE6E39" w:rsidRPr="00BA6EDA" w:rsidRDefault="00CE6E39" w:rsidP="003A6CC4">
            <w:pPr>
              <w:rPr>
                <w:sz w:val="21"/>
                <w:szCs w:val="21"/>
              </w:rPr>
            </w:pPr>
            <w:r w:rsidRPr="00BA6EDA">
              <w:rPr>
                <w:sz w:val="21"/>
                <w:szCs w:val="21"/>
              </w:rPr>
              <w:t>PRKAA2, WWTR1,</w:t>
            </w:r>
          </w:p>
          <w:p w14:paraId="3DBA1307" w14:textId="77777777" w:rsidR="00CE6E39" w:rsidRPr="00BA6EDA" w:rsidRDefault="00CE6E39" w:rsidP="003A6CC4">
            <w:pPr>
              <w:rPr>
                <w:sz w:val="21"/>
                <w:szCs w:val="21"/>
              </w:rPr>
            </w:pPr>
            <w:r w:rsidRPr="00BA6EDA">
              <w:rPr>
                <w:sz w:val="21"/>
                <w:szCs w:val="21"/>
              </w:rPr>
              <w:t>ZEB1, MMD, SLC38A1</w:t>
            </w:r>
          </w:p>
        </w:tc>
        <w:tc>
          <w:tcPr>
            <w:tcW w:w="2694" w:type="dxa"/>
            <w:tcBorders>
              <w:bottom w:val="single" w:sz="12" w:space="0" w:color="auto"/>
            </w:tcBorders>
          </w:tcPr>
          <w:p w14:paraId="2678B841" w14:textId="77777777" w:rsidR="00CE6E39" w:rsidRPr="00BA6EDA" w:rsidRDefault="00CE6E39" w:rsidP="003A6CC4">
            <w:pPr>
              <w:rPr>
                <w:sz w:val="21"/>
                <w:szCs w:val="21"/>
              </w:rPr>
            </w:pPr>
            <w:r w:rsidRPr="00BA6EDA">
              <w:rPr>
                <w:sz w:val="21"/>
                <w:szCs w:val="21"/>
              </w:rPr>
              <w:t>MAFG, ATF4, HSPB1,</w:t>
            </w:r>
          </w:p>
          <w:p w14:paraId="00415EBF" w14:textId="77777777" w:rsidR="00CE6E39" w:rsidRPr="00BA6EDA" w:rsidRDefault="00CE6E39" w:rsidP="003A6CC4">
            <w:pPr>
              <w:rPr>
                <w:sz w:val="21"/>
                <w:szCs w:val="21"/>
              </w:rPr>
            </w:pPr>
            <w:r w:rsidRPr="00BA6EDA">
              <w:rPr>
                <w:sz w:val="21"/>
                <w:szCs w:val="21"/>
              </w:rPr>
              <w:t>DUSP1, SLC2A3, TXNRD1, SLC7A5, ANGPTL7</w:t>
            </w:r>
          </w:p>
        </w:tc>
      </w:tr>
    </w:tbl>
    <w:p w14:paraId="0D56DC37" w14:textId="77777777" w:rsidR="00FC0E88" w:rsidRPr="00CE6E39" w:rsidRDefault="00FC0E88"/>
    <w:bookmarkEnd w:id="0"/>
    <w:p w14:paraId="5C56C433" w14:textId="77777777" w:rsidR="008A3779" w:rsidRPr="007A3AC8" w:rsidRDefault="008A3779" w:rsidP="00FC0E88"/>
    <w:sectPr w:rsidR="008A3779" w:rsidRPr="007A3A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2A2977" w14:textId="77777777" w:rsidR="005A5614" w:rsidRDefault="005A5614" w:rsidP="002A41F9">
      <w:r>
        <w:separator/>
      </w:r>
    </w:p>
  </w:endnote>
  <w:endnote w:type="continuationSeparator" w:id="0">
    <w:p w14:paraId="41DE6D92" w14:textId="77777777" w:rsidR="005A5614" w:rsidRDefault="005A5614" w:rsidP="002A41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B8EC06" w14:textId="77777777" w:rsidR="005A5614" w:rsidRDefault="005A5614" w:rsidP="002A41F9">
      <w:r>
        <w:separator/>
      </w:r>
    </w:p>
  </w:footnote>
  <w:footnote w:type="continuationSeparator" w:id="0">
    <w:p w14:paraId="3F8AB31A" w14:textId="77777777" w:rsidR="005A5614" w:rsidRDefault="005A5614" w:rsidP="002A41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48F9"/>
    <w:rsid w:val="00007068"/>
    <w:rsid w:val="000C0518"/>
    <w:rsid w:val="001348F9"/>
    <w:rsid w:val="001445FE"/>
    <w:rsid w:val="00144722"/>
    <w:rsid w:val="001B0F92"/>
    <w:rsid w:val="001C5AC6"/>
    <w:rsid w:val="001E0EB1"/>
    <w:rsid w:val="00244C4B"/>
    <w:rsid w:val="0029241E"/>
    <w:rsid w:val="002A41F9"/>
    <w:rsid w:val="0030503B"/>
    <w:rsid w:val="003634B1"/>
    <w:rsid w:val="003667B1"/>
    <w:rsid w:val="003864F4"/>
    <w:rsid w:val="004152EB"/>
    <w:rsid w:val="00435C3A"/>
    <w:rsid w:val="004620E4"/>
    <w:rsid w:val="00547012"/>
    <w:rsid w:val="00585178"/>
    <w:rsid w:val="005A5614"/>
    <w:rsid w:val="005D3654"/>
    <w:rsid w:val="006623B9"/>
    <w:rsid w:val="0067768F"/>
    <w:rsid w:val="00681E37"/>
    <w:rsid w:val="006E4A64"/>
    <w:rsid w:val="0071780A"/>
    <w:rsid w:val="00790196"/>
    <w:rsid w:val="007A3AC8"/>
    <w:rsid w:val="008A3779"/>
    <w:rsid w:val="00907CF5"/>
    <w:rsid w:val="00922DCA"/>
    <w:rsid w:val="009447B4"/>
    <w:rsid w:val="009448F6"/>
    <w:rsid w:val="00A75DA8"/>
    <w:rsid w:val="00B8322B"/>
    <w:rsid w:val="00BA08D4"/>
    <w:rsid w:val="00BA7A52"/>
    <w:rsid w:val="00BE1A31"/>
    <w:rsid w:val="00C06516"/>
    <w:rsid w:val="00CE6E39"/>
    <w:rsid w:val="00D4170D"/>
    <w:rsid w:val="00D51B34"/>
    <w:rsid w:val="00D8014B"/>
    <w:rsid w:val="00DB32DC"/>
    <w:rsid w:val="00DB6D87"/>
    <w:rsid w:val="00E032C1"/>
    <w:rsid w:val="00E14616"/>
    <w:rsid w:val="00E74419"/>
    <w:rsid w:val="00E767AF"/>
    <w:rsid w:val="00E96EAD"/>
    <w:rsid w:val="00EB6EC6"/>
    <w:rsid w:val="00EE3F34"/>
    <w:rsid w:val="00F705DE"/>
    <w:rsid w:val="00F73035"/>
    <w:rsid w:val="00FC0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034011"/>
  <w15:chartTrackingRefBased/>
  <w15:docId w15:val="{E45B2719-8F83-48BC-B5A3-44B73E70A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6E39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41F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2A41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41F9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2A41F9"/>
    <w:rPr>
      <w:sz w:val="18"/>
      <w:szCs w:val="18"/>
    </w:rPr>
  </w:style>
  <w:style w:type="table" w:styleId="a7">
    <w:name w:val="Table Grid"/>
    <w:basedOn w:val="a1"/>
    <w:uiPriority w:val="39"/>
    <w:rsid w:val="00D51B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uiPriority w:val="2"/>
    <w:semiHidden/>
    <w:unhideWhenUsed/>
    <w:qFormat/>
    <w:rsid w:val="008A3779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8A3779"/>
    <w:pPr>
      <w:widowControl w:val="0"/>
      <w:autoSpaceDE w:val="0"/>
      <w:autoSpaceDN w:val="0"/>
      <w:spacing w:before="19" w:line="240" w:lineRule="auto"/>
      <w:jc w:val="center"/>
    </w:pPr>
    <w:rPr>
      <w:color w:val="auto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76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6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22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亮</dc:creator>
  <cp:keywords/>
  <dc:description/>
  <cp:lastModifiedBy>亮</cp:lastModifiedBy>
  <cp:revision>18</cp:revision>
  <dcterms:created xsi:type="dcterms:W3CDTF">2022-08-14T04:20:00Z</dcterms:created>
  <dcterms:modified xsi:type="dcterms:W3CDTF">2023-06-19T17:50:00Z</dcterms:modified>
</cp:coreProperties>
</file>